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A6E65" w14:textId="1E1BA43D" w:rsidR="00C644D2" w:rsidDel="008B674B" w:rsidRDefault="00C644D2" w:rsidP="00055616">
      <w:pPr>
        <w:spacing w:line="480" w:lineRule="auto"/>
        <w:jc w:val="both"/>
        <w:rPr>
          <w:del w:id="0" w:author="Thendo Mutshekwa" w:date="2024-11-20T03:29:00Z" w16du:dateUtc="2024-11-20T01:29:00Z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del w:id="1" w:author="Thendo Mutshekwa" w:date="2024-11-20T03:09:00Z" w16du:dateUtc="2024-11-20T01:09:00Z">
        <w:r w:rsidDel="00C105B7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delText>Supplementary file</w:delText>
        </w:r>
      </w:del>
    </w:p>
    <w:p w14:paraId="14E9E007" w14:textId="2EA71CA4" w:rsidR="00C644D2" w:rsidRDefault="00C644D2" w:rsidP="00055616">
      <w:pPr>
        <w:rPr>
          <w:rFonts w:ascii="Times New Roman" w:hAnsi="Times New Roman" w:cs="Times New Roman"/>
          <w:sz w:val="24"/>
          <w:szCs w:val="24"/>
        </w:rPr>
      </w:pPr>
      <w:bookmarkStart w:id="2" w:name="_Hlk179945558"/>
      <w:r>
        <w:rPr>
          <w:rFonts w:ascii="Times New Roman" w:hAnsi="Times New Roman" w:cs="Times New Roman"/>
          <w:sz w:val="24"/>
          <w:szCs w:val="24"/>
        </w:rPr>
        <w:t>S1</w:t>
      </w:r>
      <w:r w:rsidR="00C47BE7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 Microplastic</w:t>
      </w:r>
      <w:r w:rsidRPr="00D516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osition fluxes across three sampling environments over time (6 weeks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72"/>
        <w:gridCol w:w="2214"/>
        <w:gridCol w:w="2215"/>
        <w:gridCol w:w="2215"/>
      </w:tblGrid>
      <w:tr w:rsidR="002C124D" w:rsidRPr="003C03C9" w14:paraId="6A8CF2AE" w14:textId="77777777" w:rsidTr="00D41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3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bookmarkEnd w:id="2"/>
          <w:p w14:paraId="63629384" w14:textId="77777777" w:rsidR="002C124D" w:rsidRPr="003C03C9" w:rsidRDefault="002C124D" w:rsidP="00D41CFF">
            <w:pPr>
              <w:spacing w:line="360" w:lineRule="auto"/>
              <w:rPr>
                <w:ins w:id="4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5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Sampling weeks</w:t>
              </w:r>
            </w:ins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207D1" w14:textId="77777777" w:rsidR="002C124D" w:rsidRPr="003C03C9" w:rsidRDefault="002C124D" w:rsidP="00D41C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6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2C719" w14:textId="77777777" w:rsidR="002C124D" w:rsidRPr="003C03C9" w:rsidRDefault="002C124D" w:rsidP="00D41C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7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8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MP items/m</w:t>
              </w:r>
              <w:r w:rsidRPr="003C03C9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2</w:t>
              </w:r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/day</w:t>
              </w:r>
            </w:ins>
          </w:p>
        </w:tc>
      </w:tr>
      <w:tr w:rsidR="002C124D" w:rsidRPr="003C03C9" w14:paraId="0645C310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</w:tcPr>
          <w:p w14:paraId="3C46ECEE" w14:textId="77777777" w:rsidR="002C124D" w:rsidRDefault="002C124D" w:rsidP="00D41CFF">
            <w:pPr>
              <w:rPr>
                <w:ins w:id="10" w:author="Thendo Mutshekwa" w:date="2024-11-20T03:49:00Z" w16du:dateUtc="2024-11-20T01:49:00Z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C39A3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12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Urban</w:t>
              </w:r>
            </w:ins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BC727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14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Rural</w:t>
              </w:r>
            </w:ins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4120F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16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Forest</w:t>
              </w:r>
            </w:ins>
          </w:p>
        </w:tc>
      </w:tr>
      <w:tr w:rsidR="002C124D" w:rsidRPr="003C03C9" w14:paraId="060A2037" w14:textId="77777777" w:rsidTr="00D41CFF">
        <w:trPr>
          <w:ins w:id="17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D58E8CC" w14:textId="77777777" w:rsidR="002C124D" w:rsidRPr="003C03C9" w:rsidRDefault="002C124D" w:rsidP="00D41CFF">
            <w:pPr>
              <w:spacing w:line="360" w:lineRule="auto"/>
              <w:rPr>
                <w:ins w:id="18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19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Week 1</w:t>
              </w:r>
            </w:ins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16E7A57D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21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324.1</w:t>
              </w:r>
            </w:ins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FC47BE9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23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117.9</w:t>
              </w:r>
            </w:ins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FD268C5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25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62.3</w:t>
              </w:r>
            </w:ins>
          </w:p>
        </w:tc>
      </w:tr>
      <w:tr w:rsidR="002C124D" w:rsidRPr="003C03C9" w14:paraId="7409B944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6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D829EDE" w14:textId="77777777" w:rsidR="002C124D" w:rsidRPr="003C03C9" w:rsidRDefault="002C124D" w:rsidP="00D41CFF">
            <w:pPr>
              <w:spacing w:line="360" w:lineRule="auto"/>
              <w:rPr>
                <w:ins w:id="27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28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Week 2</w:t>
              </w:r>
            </w:ins>
          </w:p>
        </w:tc>
        <w:tc>
          <w:tcPr>
            <w:tcW w:w="0" w:type="dxa"/>
            <w:shd w:val="clear" w:color="auto" w:fill="auto"/>
          </w:tcPr>
          <w:p w14:paraId="27159007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30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459.6</w:t>
              </w:r>
            </w:ins>
          </w:p>
        </w:tc>
        <w:tc>
          <w:tcPr>
            <w:tcW w:w="0" w:type="dxa"/>
            <w:shd w:val="clear" w:color="auto" w:fill="auto"/>
          </w:tcPr>
          <w:p w14:paraId="01432D2C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32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189.2</w:t>
              </w:r>
            </w:ins>
          </w:p>
        </w:tc>
        <w:tc>
          <w:tcPr>
            <w:tcW w:w="0" w:type="dxa"/>
            <w:shd w:val="clear" w:color="auto" w:fill="auto"/>
          </w:tcPr>
          <w:p w14:paraId="09288F2F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34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62.4</w:t>
              </w:r>
            </w:ins>
          </w:p>
        </w:tc>
      </w:tr>
      <w:tr w:rsidR="002C124D" w:rsidRPr="003C03C9" w14:paraId="43176759" w14:textId="77777777" w:rsidTr="00D41CFF">
        <w:trPr>
          <w:ins w:id="35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4155E14" w14:textId="77777777" w:rsidR="002C124D" w:rsidRPr="003C03C9" w:rsidRDefault="002C124D" w:rsidP="00D41CFF">
            <w:pPr>
              <w:spacing w:line="360" w:lineRule="auto"/>
              <w:rPr>
                <w:ins w:id="36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37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Week 3</w:t>
              </w:r>
            </w:ins>
          </w:p>
        </w:tc>
        <w:tc>
          <w:tcPr>
            <w:tcW w:w="0" w:type="dxa"/>
            <w:shd w:val="clear" w:color="auto" w:fill="auto"/>
          </w:tcPr>
          <w:p w14:paraId="32C6E495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39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196.3</w:t>
              </w:r>
            </w:ins>
          </w:p>
        </w:tc>
        <w:tc>
          <w:tcPr>
            <w:tcW w:w="0" w:type="dxa"/>
            <w:shd w:val="clear" w:color="auto" w:fill="auto"/>
          </w:tcPr>
          <w:p w14:paraId="133BEE44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41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156.0</w:t>
              </w:r>
            </w:ins>
          </w:p>
        </w:tc>
        <w:tc>
          <w:tcPr>
            <w:tcW w:w="0" w:type="dxa"/>
            <w:shd w:val="clear" w:color="auto" w:fill="auto"/>
          </w:tcPr>
          <w:p w14:paraId="7D305AC6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43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52.7</w:t>
              </w:r>
            </w:ins>
          </w:p>
        </w:tc>
      </w:tr>
      <w:tr w:rsidR="002C124D" w:rsidRPr="003C03C9" w14:paraId="732BBA7D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4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3E4A043" w14:textId="77777777" w:rsidR="002C124D" w:rsidRPr="003C03C9" w:rsidRDefault="002C124D" w:rsidP="00D41CFF">
            <w:pPr>
              <w:spacing w:line="360" w:lineRule="auto"/>
              <w:rPr>
                <w:ins w:id="45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46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Week 4</w:t>
              </w:r>
            </w:ins>
          </w:p>
        </w:tc>
        <w:tc>
          <w:tcPr>
            <w:tcW w:w="0" w:type="dxa"/>
            <w:shd w:val="clear" w:color="auto" w:fill="auto"/>
          </w:tcPr>
          <w:p w14:paraId="24E52FDD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48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270.7</w:t>
              </w:r>
            </w:ins>
          </w:p>
        </w:tc>
        <w:tc>
          <w:tcPr>
            <w:tcW w:w="0" w:type="dxa"/>
            <w:shd w:val="clear" w:color="auto" w:fill="auto"/>
          </w:tcPr>
          <w:p w14:paraId="0769FF24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50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187.9</w:t>
              </w:r>
            </w:ins>
          </w:p>
        </w:tc>
        <w:tc>
          <w:tcPr>
            <w:tcW w:w="0" w:type="dxa"/>
            <w:shd w:val="clear" w:color="auto" w:fill="auto"/>
          </w:tcPr>
          <w:p w14:paraId="086DB0FE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52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97.1</w:t>
              </w:r>
            </w:ins>
          </w:p>
        </w:tc>
      </w:tr>
      <w:tr w:rsidR="002C124D" w:rsidRPr="003C03C9" w14:paraId="638C4D39" w14:textId="77777777" w:rsidTr="00D41CFF">
        <w:trPr>
          <w:ins w:id="53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F9E52C8" w14:textId="77777777" w:rsidR="002C124D" w:rsidRPr="003C03C9" w:rsidRDefault="002C124D" w:rsidP="00D41CFF">
            <w:pPr>
              <w:spacing w:line="360" w:lineRule="auto"/>
              <w:rPr>
                <w:ins w:id="54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55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Week 5</w:t>
              </w:r>
            </w:ins>
          </w:p>
        </w:tc>
        <w:tc>
          <w:tcPr>
            <w:tcW w:w="0" w:type="dxa"/>
            <w:shd w:val="clear" w:color="auto" w:fill="auto"/>
          </w:tcPr>
          <w:p w14:paraId="27DAA8C9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57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374.7</w:t>
              </w:r>
            </w:ins>
          </w:p>
        </w:tc>
        <w:tc>
          <w:tcPr>
            <w:tcW w:w="0" w:type="dxa"/>
            <w:shd w:val="clear" w:color="auto" w:fill="auto"/>
          </w:tcPr>
          <w:p w14:paraId="0A89F0AD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59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248.5</w:t>
              </w:r>
            </w:ins>
          </w:p>
        </w:tc>
        <w:tc>
          <w:tcPr>
            <w:tcW w:w="0" w:type="dxa"/>
            <w:shd w:val="clear" w:color="auto" w:fill="auto"/>
          </w:tcPr>
          <w:p w14:paraId="68E2E587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61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130.8</w:t>
              </w:r>
            </w:ins>
          </w:p>
        </w:tc>
      </w:tr>
      <w:tr w:rsidR="002C124D" w:rsidRPr="003C03C9" w14:paraId="224C3C11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ins w:id="62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87B741A" w14:textId="77777777" w:rsidR="002C124D" w:rsidRPr="003C03C9" w:rsidRDefault="002C124D" w:rsidP="00D41CFF">
            <w:pPr>
              <w:spacing w:line="360" w:lineRule="auto"/>
              <w:rPr>
                <w:ins w:id="63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64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Week 6</w:t>
              </w:r>
            </w:ins>
          </w:p>
        </w:tc>
        <w:tc>
          <w:tcPr>
            <w:tcW w:w="0" w:type="dxa"/>
            <w:shd w:val="clear" w:color="auto" w:fill="auto"/>
          </w:tcPr>
          <w:p w14:paraId="5321CE9A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66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508.5</w:t>
              </w:r>
            </w:ins>
          </w:p>
        </w:tc>
        <w:tc>
          <w:tcPr>
            <w:tcW w:w="0" w:type="dxa"/>
            <w:shd w:val="clear" w:color="auto" w:fill="auto"/>
          </w:tcPr>
          <w:p w14:paraId="52FFDCE2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68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237.3</w:t>
              </w:r>
            </w:ins>
          </w:p>
        </w:tc>
        <w:tc>
          <w:tcPr>
            <w:tcW w:w="0" w:type="dxa"/>
            <w:shd w:val="clear" w:color="auto" w:fill="auto"/>
          </w:tcPr>
          <w:p w14:paraId="3CC9BC5E" w14:textId="77777777" w:rsidR="002C124D" w:rsidRPr="003C03C9" w:rsidRDefault="002C124D" w:rsidP="00D4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70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137.8</w:t>
              </w:r>
            </w:ins>
          </w:p>
        </w:tc>
      </w:tr>
      <w:tr w:rsidR="002C124D" w:rsidRPr="003C03C9" w14:paraId="65598D22" w14:textId="77777777" w:rsidTr="00D41CFF">
        <w:trPr>
          <w:ins w:id="71" w:author="Thendo Mutshekwa" w:date="2024-11-20T03:49:00Z" w16du:dateUtc="2024-11-20T01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bottom w:val="single" w:sz="4" w:space="0" w:color="auto"/>
            </w:tcBorders>
            <w:shd w:val="clear" w:color="auto" w:fill="auto"/>
          </w:tcPr>
          <w:p w14:paraId="61A90A73" w14:textId="77777777" w:rsidR="002C124D" w:rsidRPr="003C03C9" w:rsidRDefault="002C124D" w:rsidP="00D41CFF">
            <w:pPr>
              <w:spacing w:line="360" w:lineRule="auto"/>
              <w:rPr>
                <w:ins w:id="72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73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 xml:space="preserve">Mean </w:t>
              </w:r>
              <w:r w:rsidRPr="003C03C9">
                <w:rPr>
                  <w:rFonts w:ascii="Times New Roman" w:hAnsi="Times New Roman" w:cs="Times New Roman"/>
                  <w:color w:val="1F1F1F"/>
                  <w:sz w:val="24"/>
                  <w:szCs w:val="24"/>
                </w:rPr>
                <w:t>± SD</w:t>
              </w:r>
            </w:ins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14:paraId="2D02D969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75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355.6</w:t>
              </w:r>
              <w:r w:rsidRPr="003C03C9">
                <w:rPr>
                  <w:rFonts w:ascii="Times New Roman" w:hAnsi="Times New Roman" w:cs="Times New Roman"/>
                  <w:color w:val="222222"/>
                  <w:sz w:val="24"/>
                  <w:szCs w:val="24"/>
                  <w:shd w:val="clear" w:color="auto" w:fill="FFFFFF"/>
                </w:rPr>
                <w:t>±47.6</w:t>
              </w:r>
            </w:ins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</w:tcPr>
          <w:p w14:paraId="615B5FBE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77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189.5</w:t>
              </w:r>
              <w:r w:rsidRPr="003C03C9">
                <w:rPr>
                  <w:rFonts w:ascii="Times New Roman" w:hAnsi="Times New Roman" w:cs="Times New Roman"/>
                  <w:color w:val="222222"/>
                  <w:sz w:val="24"/>
                  <w:szCs w:val="24"/>
                  <w:shd w:val="clear" w:color="auto" w:fill="FFFFFF"/>
                </w:rPr>
                <w:t>±20.0</w:t>
              </w:r>
            </w:ins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</w:tcPr>
          <w:p w14:paraId="0974EA9F" w14:textId="77777777" w:rsidR="002C124D" w:rsidRPr="003C03C9" w:rsidRDefault="002C124D" w:rsidP="00D4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" w:author="Thendo Mutshekwa" w:date="2024-11-20T03:49:00Z" w16du:dateUtc="2024-11-20T01:49:00Z"/>
                <w:rFonts w:ascii="Times New Roman" w:hAnsi="Times New Roman" w:cs="Times New Roman"/>
                <w:sz w:val="24"/>
                <w:szCs w:val="24"/>
              </w:rPr>
            </w:pPr>
            <w:ins w:id="79" w:author="Thendo Mutshekwa" w:date="2024-11-20T03:49:00Z" w16du:dateUtc="2024-11-20T01:49:00Z">
              <w:r w:rsidRPr="003C03C9">
                <w:rPr>
                  <w:rFonts w:ascii="Times New Roman" w:hAnsi="Times New Roman" w:cs="Times New Roman"/>
                  <w:sz w:val="24"/>
                  <w:szCs w:val="24"/>
                </w:rPr>
                <w:t>90.5</w:t>
              </w:r>
              <w:r w:rsidRPr="003C03C9">
                <w:rPr>
                  <w:rFonts w:ascii="Times New Roman" w:hAnsi="Times New Roman" w:cs="Times New Roman"/>
                  <w:color w:val="222222"/>
                  <w:sz w:val="24"/>
                  <w:szCs w:val="24"/>
                  <w:shd w:val="clear" w:color="auto" w:fill="FFFFFF"/>
                </w:rPr>
                <w:t>±15.2</w:t>
              </w:r>
            </w:ins>
          </w:p>
        </w:tc>
      </w:tr>
    </w:tbl>
    <w:p w14:paraId="23A2D4B3" w14:textId="77777777" w:rsidR="00C644D2" w:rsidRDefault="00C644D2" w:rsidP="00055616">
      <w:pPr>
        <w:rPr>
          <w:rFonts w:ascii="Times New Roman" w:hAnsi="Times New Roman" w:cs="Times New Roman"/>
          <w:sz w:val="24"/>
          <w:szCs w:val="24"/>
        </w:rPr>
      </w:pPr>
    </w:p>
    <w:p w14:paraId="38C69A9D" w14:textId="77777777" w:rsidR="00C644D2" w:rsidRDefault="00C644D2" w:rsidP="00055616">
      <w:pPr>
        <w:rPr>
          <w:rFonts w:ascii="Times New Roman" w:hAnsi="Times New Roman" w:cs="Times New Roman"/>
          <w:sz w:val="24"/>
          <w:szCs w:val="24"/>
        </w:rPr>
      </w:pPr>
    </w:p>
    <w:p w14:paraId="36264CBB" w14:textId="6FB23316" w:rsidR="00C644D2" w:rsidDel="008B674B" w:rsidRDefault="00C644D2" w:rsidP="00055616">
      <w:pPr>
        <w:rPr>
          <w:del w:id="80" w:author="Thendo Mutshekwa" w:date="2024-11-20T03:28:00Z" w16du:dateUtc="2024-11-20T01:28:00Z"/>
          <w:rFonts w:ascii="Times New Roman" w:hAnsi="Times New Roman" w:cs="Times New Roman"/>
          <w:sz w:val="24"/>
          <w:szCs w:val="24"/>
        </w:rPr>
      </w:pPr>
      <w:bookmarkStart w:id="81" w:name="_Hlk179945568"/>
      <w:del w:id="82" w:author="Thendo Mutshekwa" w:date="2024-11-20T03:28:00Z" w16du:dateUtc="2024-11-20T01:28:00Z">
        <w:r w:rsidRPr="00F178A5" w:rsidDel="008B674B">
          <w:rPr>
            <w:rFonts w:ascii="Times New Roman" w:hAnsi="Times New Roman" w:cs="Times New Roman"/>
            <w:sz w:val="24"/>
            <w:szCs w:val="24"/>
          </w:rPr>
          <w:delText>S2</w:delText>
        </w:r>
        <w:r w:rsidR="00C47BE7" w:rsidDel="008B674B">
          <w:rPr>
            <w:rFonts w:ascii="Times New Roman" w:hAnsi="Times New Roman" w:cs="Times New Roman"/>
            <w:sz w:val="24"/>
            <w:szCs w:val="24"/>
          </w:rPr>
          <w:delText xml:space="preserve"> Table</w:delText>
        </w:r>
        <w:r w:rsidRPr="00F178A5" w:rsidDel="008B674B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Del="008B674B">
          <w:rPr>
            <w:rFonts w:ascii="Times New Roman" w:hAnsi="Times New Roman" w:cs="Times New Roman"/>
            <w:sz w:val="24"/>
            <w:szCs w:val="24"/>
          </w:rPr>
          <w:delText>Overall colour, shape, polymer and size proportions (%) across urban, rural and forest environments over time (6 weeks).</w:delText>
        </w:r>
      </w:del>
    </w:p>
    <w:bookmarkEnd w:id="81"/>
    <w:p w14:paraId="765A77A6" w14:textId="4C367731" w:rsidR="00C644D2" w:rsidDel="008B674B" w:rsidRDefault="00C644D2" w:rsidP="00055616">
      <w:pPr>
        <w:rPr>
          <w:del w:id="83" w:author="Thendo Mutshekwa" w:date="2024-11-20T03:28:00Z" w16du:dateUtc="2024-11-20T01:28:00Z"/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  <w:tblPrChange w:id="84" w:author="Thendo Mutshekwa" w:date="2024-11-20T03:21:00Z" w16du:dateUtc="2024-11-20T01:21:00Z">
          <w:tblPr>
            <w:tblStyle w:val="PlainTable4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366"/>
        <w:gridCol w:w="1224"/>
        <w:gridCol w:w="1117"/>
        <w:gridCol w:w="1225"/>
        <w:gridCol w:w="987"/>
        <w:gridCol w:w="1225"/>
        <w:gridCol w:w="657"/>
        <w:gridCol w:w="1225"/>
        <w:tblGridChange w:id="85">
          <w:tblGrid>
            <w:gridCol w:w="1366"/>
            <w:gridCol w:w="990"/>
            <w:gridCol w:w="234"/>
            <w:gridCol w:w="1116"/>
            <w:gridCol w:w="1"/>
            <w:gridCol w:w="1225"/>
            <w:gridCol w:w="3"/>
            <w:gridCol w:w="984"/>
            <w:gridCol w:w="366"/>
            <w:gridCol w:w="859"/>
            <w:gridCol w:w="224"/>
            <w:gridCol w:w="433"/>
            <w:gridCol w:w="917"/>
            <w:gridCol w:w="308"/>
            <w:gridCol w:w="404"/>
            <w:gridCol w:w="1350"/>
          </w:tblGrid>
        </w:tblGridChange>
      </w:tblGrid>
      <w:tr w:rsidR="00055616" w:rsidDel="008B674B" w14:paraId="0B43EA81" w14:textId="6C90A7D0" w:rsidTr="004F4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  <w:del w:id="86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87" w:author="Thendo Mutshekwa" w:date="2024-11-20T03:21:00Z" w16du:dateUtc="2024-11-20T01:21:00Z">
              <w:tcPr>
                <w:tcW w:w="235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07AD13B8" w14:textId="46D57BF3" w:rsidR="00C644D2" w:rsidDel="008B674B" w:rsidRDefault="00C644D2" w:rsidP="00761B02">
            <w:pPr>
              <w:spacing w:line="360" w:lineRule="auto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del w:id="8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89" w:author="Thendo Mutshekwa" w:date="2024-11-20T03:28:00Z" w16du:dateUtc="2024-11-20T01:28:00Z">
              <w:r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Colour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90" w:author="Thendo Mutshekwa" w:date="2024-11-20T03:21:00Z" w16du:dateUtc="2024-11-20T01:21:00Z">
              <w:tcPr>
                <w:tcW w:w="23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5DA296D" w14:textId="4817531E" w:rsidR="00C644D2" w:rsidDel="008B674B" w:rsidRDefault="00C644D2" w:rsidP="00761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91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92" w:author="Thendo Mutshekwa" w:date="2024-11-20T03:28:00Z" w16du:dateUtc="2024-11-20T01:28:00Z">
              <w:r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Proportion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93" w:author="Thendo Mutshekwa" w:date="2024-11-20T03:21:00Z" w16du:dateUtc="2024-11-20T01:21:00Z">
              <w:tcPr>
                <w:tcW w:w="1117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D73FB2F" w14:textId="425CAFFF" w:rsidR="00C644D2" w:rsidDel="008B674B" w:rsidRDefault="00C644D2" w:rsidP="00761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9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95" w:author="Thendo Mutshekwa" w:date="2024-11-20T03:28:00Z" w16du:dateUtc="2024-11-20T01:28:00Z">
              <w:r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Shape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96" w:author="Thendo Mutshekwa" w:date="2024-11-20T03:21:00Z" w16du:dateUtc="2024-11-20T01:21:00Z">
              <w:tcPr>
                <w:tcW w:w="122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57829F2" w14:textId="2B1564B5" w:rsidR="00C644D2" w:rsidDel="008B674B" w:rsidRDefault="00C644D2" w:rsidP="00761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97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98" w:author="Thendo Mutshekwa" w:date="2024-11-20T03:28:00Z" w16du:dateUtc="2024-11-20T01:28:00Z">
              <w:r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Proportion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99" w:author="Thendo Mutshekwa" w:date="2024-11-20T03:21:00Z" w16du:dateUtc="2024-11-20T01:21:00Z">
              <w:tcPr>
                <w:tcW w:w="987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DEDE3BC" w14:textId="2102601E" w:rsidR="00C644D2" w:rsidRPr="003C03C9" w:rsidDel="008B674B" w:rsidRDefault="00C644D2" w:rsidP="00761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0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0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Polymer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02" w:author="Thendo Mutshekwa" w:date="2024-11-20T03:21:00Z" w16du:dateUtc="2024-11-20T01:21:00Z">
              <w:tcPr>
                <w:tcW w:w="122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A466D53" w14:textId="4E240944" w:rsidR="00C644D2" w:rsidDel="008B674B" w:rsidRDefault="00C644D2" w:rsidP="00761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0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04" w:author="Thendo Mutshekwa" w:date="2024-11-20T03:28:00Z" w16du:dateUtc="2024-11-20T01:28:00Z">
              <w:r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Proportion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05" w:author="Thendo Mutshekwa" w:date="2024-11-20T03:21:00Z" w16du:dateUtc="2024-11-20T01:21:00Z">
              <w:tcPr>
                <w:tcW w:w="657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ADCF4AD" w14:textId="3CEDC5BD" w:rsidR="00C644D2" w:rsidDel="008B674B" w:rsidRDefault="00C644D2" w:rsidP="00761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06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07" w:author="Thendo Mutshekwa" w:date="2024-11-20T03:28:00Z" w16du:dateUtc="2024-11-20T01:28:00Z">
              <w:r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Size (</w:delText>
              </w:r>
              <w:r w:rsidRPr="00F178A5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μm</w:delText>
              </w:r>
              <w:r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08" w:author="Thendo Mutshekwa" w:date="2024-11-20T03:21:00Z" w16du:dateUtc="2024-11-20T01:21:00Z">
              <w:tcPr>
                <w:tcW w:w="122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9A35D6C" w14:textId="726A2169" w:rsidR="00C644D2" w:rsidDel="008B674B" w:rsidRDefault="00C644D2" w:rsidP="00761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0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10" w:author="Thendo Mutshekwa" w:date="2024-11-20T03:28:00Z" w16du:dateUtc="2024-11-20T01:28:00Z">
              <w:r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Proportion</w:delText>
              </w:r>
            </w:del>
          </w:p>
        </w:tc>
      </w:tr>
      <w:tr w:rsidR="00055616" w:rsidDel="008B674B" w14:paraId="054B78BD" w14:textId="069851DF" w:rsidTr="004F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111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tcPrChange w:id="112" w:author="Thendo Mutshekwa" w:date="2024-11-20T03:21:00Z" w16du:dateUtc="2024-11-20T01:21:00Z">
              <w:tcPr>
                <w:tcW w:w="2356" w:type="dxa"/>
                <w:gridSpan w:val="2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47880A7D" w14:textId="2659DE49" w:rsidR="00C644D2" w:rsidRPr="003C03C9" w:rsidDel="008B674B" w:rsidRDefault="00C644D2" w:rsidP="00761B02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11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bookmarkStart w:id="114" w:name="_Hlk172121265"/>
            <w:del w:id="11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Black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tcPrChange w:id="116" w:author="Thendo Mutshekwa" w:date="2024-11-20T03:21:00Z" w16du:dateUtc="2024-11-20T01:21:00Z">
              <w:tcPr>
                <w:tcW w:w="236" w:type="dxa"/>
                <w:gridSpan w:val="2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49073D05" w14:textId="0F3C4D1C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7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1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5.2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tcPrChange w:id="119" w:author="Thendo Mutshekwa" w:date="2024-11-20T03:21:00Z" w16du:dateUtc="2024-11-20T01:21:00Z">
              <w:tcPr>
                <w:tcW w:w="1117" w:type="dxa"/>
                <w:gridSpan w:val="3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35BCB9F7" w14:textId="61D9E811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0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2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Fibre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tcPrChange w:id="122" w:author="Thendo Mutshekwa" w:date="2024-11-20T03:21:00Z" w16du:dateUtc="2024-11-20T01:21:00Z">
              <w:tcPr>
                <w:tcW w:w="1225" w:type="dxa"/>
                <w:gridSpan w:val="2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243707B5" w14:textId="099DCDC9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24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89.2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tcPrChange w:id="125" w:author="Thendo Mutshekwa" w:date="2024-11-20T03:21:00Z" w16du:dateUtc="2024-11-20T01:21:00Z">
              <w:tcPr>
                <w:tcW w:w="987" w:type="dxa"/>
                <w:gridSpan w:val="2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6E2F6F76" w14:textId="5713020C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6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2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A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tcPrChange w:id="128" w:author="Thendo Mutshekwa" w:date="2024-11-20T03:21:00Z" w16du:dateUtc="2024-11-20T01:21:00Z">
              <w:tcPr>
                <w:tcW w:w="1225" w:type="dxa"/>
                <w:gridSpan w:val="2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2CD3F15D" w14:textId="00EA10C6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3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0.9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tcPrChange w:id="131" w:author="Thendo Mutshekwa" w:date="2024-11-20T03:21:00Z" w16du:dateUtc="2024-11-20T01:21:00Z">
              <w:tcPr>
                <w:tcW w:w="657" w:type="dxa"/>
                <w:gridSpan w:val="2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59DF3B0D" w14:textId="362F1D1D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2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3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1000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tcPrChange w:id="134" w:author="Thendo Mutshekwa" w:date="2024-11-20T03:21:00Z" w16du:dateUtc="2024-11-20T01:21:00Z">
              <w:tcPr>
                <w:tcW w:w="1225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63E93963" w14:textId="749EAE79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5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3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3.7</w:delText>
              </w:r>
            </w:del>
          </w:p>
        </w:tc>
      </w:tr>
      <w:tr w:rsidR="00055616" w:rsidDel="008B674B" w14:paraId="20225810" w14:textId="2314999F" w:rsidTr="004F4E5F">
        <w:trPr>
          <w:jc w:val="center"/>
          <w:del w:id="137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PrChange w:id="138" w:author="Thendo Mutshekwa" w:date="2024-11-20T03:21:00Z" w16du:dateUtc="2024-11-20T01:21:00Z">
              <w:tcPr>
                <w:tcW w:w="2356" w:type="dxa"/>
                <w:gridSpan w:val="2"/>
                <w:shd w:val="clear" w:color="auto" w:fill="auto"/>
              </w:tcPr>
            </w:tcPrChange>
          </w:tcPr>
          <w:p w14:paraId="3B63A21C" w14:textId="61072B1E" w:rsidR="00C644D2" w:rsidRPr="003C03C9" w:rsidDel="008B674B" w:rsidRDefault="00C644D2" w:rsidP="00761B02">
            <w:pPr>
              <w:spacing w:line="360" w:lineRule="auto"/>
              <w:rPr>
                <w:del w:id="13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4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Blue</w:delText>
              </w:r>
            </w:del>
          </w:p>
        </w:tc>
        <w:tc>
          <w:tcPr>
            <w:tcW w:w="0" w:type="dxa"/>
            <w:shd w:val="clear" w:color="auto" w:fill="auto"/>
            <w:tcPrChange w:id="141" w:author="Thendo Mutshekwa" w:date="2024-11-20T03:21:00Z" w16du:dateUtc="2024-11-20T01:21:00Z">
              <w:tcPr>
                <w:tcW w:w="236" w:type="dxa"/>
                <w:gridSpan w:val="2"/>
                <w:shd w:val="clear" w:color="auto" w:fill="auto"/>
              </w:tcPr>
            </w:tcPrChange>
          </w:tcPr>
          <w:p w14:paraId="784ECF88" w14:textId="16526C61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4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4.8</w:delText>
              </w:r>
            </w:del>
          </w:p>
        </w:tc>
        <w:tc>
          <w:tcPr>
            <w:tcW w:w="0" w:type="dxa"/>
            <w:shd w:val="clear" w:color="auto" w:fill="auto"/>
            <w:tcPrChange w:id="144" w:author="Thendo Mutshekwa" w:date="2024-11-20T03:21:00Z" w16du:dateUtc="2024-11-20T01:21:00Z">
              <w:tcPr>
                <w:tcW w:w="1117" w:type="dxa"/>
                <w:gridSpan w:val="3"/>
                <w:shd w:val="clear" w:color="auto" w:fill="auto"/>
              </w:tcPr>
            </w:tcPrChange>
          </w:tcPr>
          <w:p w14:paraId="027C7990" w14:textId="77392A2E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5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4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Film</w:delText>
              </w:r>
            </w:del>
          </w:p>
        </w:tc>
        <w:tc>
          <w:tcPr>
            <w:tcW w:w="0" w:type="dxa"/>
            <w:shd w:val="clear" w:color="auto" w:fill="auto"/>
            <w:tcPrChange w:id="147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7C50452D" w14:textId="0817D3EF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49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8.7</w:delText>
              </w:r>
            </w:del>
          </w:p>
        </w:tc>
        <w:tc>
          <w:tcPr>
            <w:tcW w:w="0" w:type="dxa"/>
            <w:shd w:val="clear" w:color="auto" w:fill="auto"/>
            <w:tcPrChange w:id="150" w:author="Thendo Mutshekwa" w:date="2024-11-20T03:21:00Z" w16du:dateUtc="2024-11-20T01:21:00Z">
              <w:tcPr>
                <w:tcW w:w="987" w:type="dxa"/>
                <w:gridSpan w:val="2"/>
                <w:shd w:val="clear" w:color="auto" w:fill="auto"/>
              </w:tcPr>
            </w:tcPrChange>
          </w:tcPr>
          <w:p w14:paraId="2E7AD493" w14:textId="100800E9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1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52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E</w:delText>
              </w:r>
            </w:del>
          </w:p>
        </w:tc>
        <w:tc>
          <w:tcPr>
            <w:tcW w:w="0" w:type="dxa"/>
            <w:shd w:val="clear" w:color="auto" w:fill="auto"/>
            <w:tcPrChange w:id="153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3939D44F" w14:textId="0E9D9475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5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27.2</w:delText>
              </w:r>
            </w:del>
          </w:p>
        </w:tc>
        <w:tc>
          <w:tcPr>
            <w:tcW w:w="0" w:type="dxa"/>
            <w:shd w:val="clear" w:color="auto" w:fill="auto"/>
            <w:tcPrChange w:id="156" w:author="Thendo Mutshekwa" w:date="2024-11-20T03:21:00Z" w16du:dateUtc="2024-11-20T01:21:00Z">
              <w:tcPr>
                <w:tcW w:w="657" w:type="dxa"/>
                <w:gridSpan w:val="2"/>
                <w:shd w:val="clear" w:color="auto" w:fill="auto"/>
              </w:tcPr>
            </w:tcPrChange>
          </w:tcPr>
          <w:p w14:paraId="7A92AA6B" w14:textId="300699AC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7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5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500</w:delText>
              </w:r>
            </w:del>
          </w:p>
        </w:tc>
        <w:tc>
          <w:tcPr>
            <w:tcW w:w="0" w:type="dxa"/>
            <w:shd w:val="clear" w:color="auto" w:fill="auto"/>
            <w:tcPrChange w:id="159" w:author="Thendo Mutshekwa" w:date="2024-11-20T03:21:00Z" w16du:dateUtc="2024-11-20T01:21:00Z">
              <w:tcPr>
                <w:tcW w:w="1225" w:type="dxa"/>
                <w:shd w:val="clear" w:color="auto" w:fill="auto"/>
              </w:tcPr>
            </w:tcPrChange>
          </w:tcPr>
          <w:p w14:paraId="67A0D543" w14:textId="6E71E96B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6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3.6</w:delText>
              </w:r>
            </w:del>
          </w:p>
        </w:tc>
      </w:tr>
      <w:tr w:rsidR="00055616" w:rsidDel="008B674B" w14:paraId="1DC4B3F1" w14:textId="2B9E6773" w:rsidTr="004F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162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PrChange w:id="163" w:author="Thendo Mutshekwa" w:date="2024-11-20T03:21:00Z" w16du:dateUtc="2024-11-20T01:21:00Z">
              <w:tcPr>
                <w:tcW w:w="2356" w:type="dxa"/>
                <w:gridSpan w:val="2"/>
                <w:shd w:val="clear" w:color="auto" w:fill="auto"/>
              </w:tcPr>
            </w:tcPrChange>
          </w:tcPr>
          <w:p w14:paraId="609926CA" w14:textId="4BB11462" w:rsidR="00C644D2" w:rsidRPr="003C03C9" w:rsidDel="008B674B" w:rsidRDefault="00C644D2" w:rsidP="00761B02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16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6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Green</w:delText>
              </w:r>
            </w:del>
          </w:p>
        </w:tc>
        <w:tc>
          <w:tcPr>
            <w:tcW w:w="0" w:type="dxa"/>
            <w:shd w:val="clear" w:color="auto" w:fill="auto"/>
            <w:tcPrChange w:id="166" w:author="Thendo Mutshekwa" w:date="2024-11-20T03:21:00Z" w16du:dateUtc="2024-11-20T01:21:00Z">
              <w:tcPr>
                <w:tcW w:w="236" w:type="dxa"/>
                <w:gridSpan w:val="2"/>
                <w:shd w:val="clear" w:color="auto" w:fill="auto"/>
              </w:tcPr>
            </w:tcPrChange>
          </w:tcPr>
          <w:p w14:paraId="6E721070" w14:textId="1F3305E2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7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6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.6</w:delText>
              </w:r>
            </w:del>
          </w:p>
        </w:tc>
        <w:tc>
          <w:tcPr>
            <w:tcW w:w="0" w:type="dxa"/>
            <w:shd w:val="clear" w:color="auto" w:fill="auto"/>
            <w:tcPrChange w:id="169" w:author="Thendo Mutshekwa" w:date="2024-11-20T03:21:00Z" w16du:dateUtc="2024-11-20T01:21:00Z">
              <w:tcPr>
                <w:tcW w:w="1117" w:type="dxa"/>
                <w:gridSpan w:val="3"/>
                <w:shd w:val="clear" w:color="auto" w:fill="auto"/>
              </w:tcPr>
            </w:tcPrChange>
          </w:tcPr>
          <w:p w14:paraId="28ED7899" w14:textId="49D213BF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0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7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Foam</w:delText>
              </w:r>
            </w:del>
          </w:p>
        </w:tc>
        <w:tc>
          <w:tcPr>
            <w:tcW w:w="0" w:type="dxa"/>
            <w:shd w:val="clear" w:color="auto" w:fill="auto"/>
            <w:tcPrChange w:id="172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39384C3D" w14:textId="5D959169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74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.6</w:delText>
              </w:r>
            </w:del>
          </w:p>
        </w:tc>
        <w:tc>
          <w:tcPr>
            <w:tcW w:w="0" w:type="dxa"/>
            <w:shd w:val="clear" w:color="auto" w:fill="auto"/>
            <w:tcPrChange w:id="175" w:author="Thendo Mutshekwa" w:date="2024-11-20T03:21:00Z" w16du:dateUtc="2024-11-20T01:21:00Z">
              <w:tcPr>
                <w:tcW w:w="987" w:type="dxa"/>
                <w:gridSpan w:val="2"/>
                <w:shd w:val="clear" w:color="auto" w:fill="auto"/>
              </w:tcPr>
            </w:tcPrChange>
          </w:tcPr>
          <w:p w14:paraId="3FD1A504" w14:textId="4B9867E7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7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ET</w:delText>
              </w:r>
            </w:del>
          </w:p>
        </w:tc>
        <w:tc>
          <w:tcPr>
            <w:tcW w:w="0" w:type="dxa"/>
            <w:shd w:val="clear" w:color="auto" w:fill="auto"/>
            <w:tcPrChange w:id="178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68B450A9" w14:textId="40AEA82A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8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42.3</w:delText>
              </w:r>
            </w:del>
          </w:p>
        </w:tc>
        <w:tc>
          <w:tcPr>
            <w:tcW w:w="0" w:type="dxa"/>
            <w:shd w:val="clear" w:color="auto" w:fill="auto"/>
            <w:tcPrChange w:id="181" w:author="Thendo Mutshekwa" w:date="2024-11-20T03:21:00Z" w16du:dateUtc="2024-11-20T01:21:00Z">
              <w:tcPr>
                <w:tcW w:w="657" w:type="dxa"/>
                <w:gridSpan w:val="2"/>
                <w:shd w:val="clear" w:color="auto" w:fill="auto"/>
              </w:tcPr>
            </w:tcPrChange>
          </w:tcPr>
          <w:p w14:paraId="688744CD" w14:textId="5A1A7BDC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2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8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250</w:delText>
              </w:r>
            </w:del>
          </w:p>
        </w:tc>
        <w:tc>
          <w:tcPr>
            <w:tcW w:w="0" w:type="dxa"/>
            <w:shd w:val="clear" w:color="auto" w:fill="auto"/>
            <w:tcPrChange w:id="184" w:author="Thendo Mutshekwa" w:date="2024-11-20T03:21:00Z" w16du:dateUtc="2024-11-20T01:21:00Z">
              <w:tcPr>
                <w:tcW w:w="1225" w:type="dxa"/>
                <w:shd w:val="clear" w:color="auto" w:fill="auto"/>
              </w:tcPr>
            </w:tcPrChange>
          </w:tcPr>
          <w:p w14:paraId="28674B69" w14:textId="5896C8B3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5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8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25.5</w:delText>
              </w:r>
            </w:del>
          </w:p>
        </w:tc>
      </w:tr>
      <w:tr w:rsidR="00055616" w:rsidDel="008B674B" w14:paraId="5554ED70" w14:textId="07DFCB5B" w:rsidTr="004F4E5F">
        <w:trPr>
          <w:jc w:val="center"/>
          <w:del w:id="187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PrChange w:id="188" w:author="Thendo Mutshekwa" w:date="2024-11-20T03:21:00Z" w16du:dateUtc="2024-11-20T01:21:00Z">
              <w:tcPr>
                <w:tcW w:w="2356" w:type="dxa"/>
                <w:gridSpan w:val="2"/>
                <w:shd w:val="clear" w:color="auto" w:fill="auto"/>
              </w:tcPr>
            </w:tcPrChange>
          </w:tcPr>
          <w:p w14:paraId="1E37F241" w14:textId="75A5AA0F" w:rsidR="00C644D2" w:rsidRPr="003C03C9" w:rsidDel="008B674B" w:rsidRDefault="00C644D2" w:rsidP="00761B02">
            <w:pPr>
              <w:spacing w:line="360" w:lineRule="auto"/>
              <w:rPr>
                <w:del w:id="18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9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Red</w:delText>
              </w:r>
            </w:del>
          </w:p>
        </w:tc>
        <w:tc>
          <w:tcPr>
            <w:tcW w:w="0" w:type="dxa"/>
            <w:shd w:val="clear" w:color="auto" w:fill="auto"/>
            <w:tcPrChange w:id="191" w:author="Thendo Mutshekwa" w:date="2024-11-20T03:21:00Z" w16du:dateUtc="2024-11-20T01:21:00Z">
              <w:tcPr>
                <w:tcW w:w="236" w:type="dxa"/>
                <w:gridSpan w:val="2"/>
                <w:shd w:val="clear" w:color="auto" w:fill="auto"/>
              </w:tcPr>
            </w:tcPrChange>
          </w:tcPr>
          <w:p w14:paraId="635568F3" w14:textId="37506D66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9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5.0</w:delText>
              </w:r>
            </w:del>
          </w:p>
        </w:tc>
        <w:tc>
          <w:tcPr>
            <w:tcW w:w="0" w:type="dxa"/>
            <w:shd w:val="clear" w:color="auto" w:fill="auto"/>
            <w:tcPrChange w:id="194" w:author="Thendo Mutshekwa" w:date="2024-11-20T03:21:00Z" w16du:dateUtc="2024-11-20T01:21:00Z">
              <w:tcPr>
                <w:tcW w:w="1117" w:type="dxa"/>
                <w:gridSpan w:val="3"/>
                <w:shd w:val="clear" w:color="auto" w:fill="auto"/>
              </w:tcPr>
            </w:tcPrChange>
          </w:tcPr>
          <w:p w14:paraId="5EA81B1A" w14:textId="40437232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5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9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Fragment</w:delText>
              </w:r>
            </w:del>
          </w:p>
        </w:tc>
        <w:tc>
          <w:tcPr>
            <w:tcW w:w="0" w:type="dxa"/>
            <w:shd w:val="clear" w:color="auto" w:fill="auto"/>
            <w:tcPrChange w:id="197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722492B4" w14:textId="43B97C62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199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0.5</w:delText>
              </w:r>
            </w:del>
          </w:p>
        </w:tc>
        <w:tc>
          <w:tcPr>
            <w:tcW w:w="0" w:type="dxa"/>
            <w:shd w:val="clear" w:color="auto" w:fill="auto"/>
            <w:tcPrChange w:id="200" w:author="Thendo Mutshekwa" w:date="2024-11-20T03:21:00Z" w16du:dateUtc="2024-11-20T01:21:00Z">
              <w:tcPr>
                <w:tcW w:w="987" w:type="dxa"/>
                <w:gridSpan w:val="2"/>
                <w:shd w:val="clear" w:color="auto" w:fill="auto"/>
              </w:tcPr>
            </w:tcPrChange>
          </w:tcPr>
          <w:p w14:paraId="001CF091" w14:textId="29417D24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1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202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P</w:delText>
              </w:r>
            </w:del>
          </w:p>
        </w:tc>
        <w:tc>
          <w:tcPr>
            <w:tcW w:w="0" w:type="dxa"/>
            <w:shd w:val="clear" w:color="auto" w:fill="auto"/>
            <w:tcPrChange w:id="203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714590D0" w14:textId="255A03D3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0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7.2</w:delText>
              </w:r>
            </w:del>
          </w:p>
        </w:tc>
        <w:tc>
          <w:tcPr>
            <w:tcW w:w="0" w:type="dxa"/>
            <w:shd w:val="clear" w:color="auto" w:fill="auto"/>
            <w:tcPrChange w:id="206" w:author="Thendo Mutshekwa" w:date="2024-11-20T03:21:00Z" w16du:dateUtc="2024-11-20T01:21:00Z">
              <w:tcPr>
                <w:tcW w:w="657" w:type="dxa"/>
                <w:gridSpan w:val="2"/>
                <w:shd w:val="clear" w:color="auto" w:fill="auto"/>
              </w:tcPr>
            </w:tcPrChange>
          </w:tcPr>
          <w:p w14:paraId="14D166DD" w14:textId="13C4E275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7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20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100</w:delText>
              </w:r>
            </w:del>
          </w:p>
        </w:tc>
        <w:tc>
          <w:tcPr>
            <w:tcW w:w="0" w:type="dxa"/>
            <w:shd w:val="clear" w:color="auto" w:fill="auto"/>
            <w:tcPrChange w:id="209" w:author="Thendo Mutshekwa" w:date="2024-11-20T03:21:00Z" w16du:dateUtc="2024-11-20T01:21:00Z">
              <w:tcPr>
                <w:tcW w:w="1225" w:type="dxa"/>
                <w:shd w:val="clear" w:color="auto" w:fill="auto"/>
              </w:tcPr>
            </w:tcPrChange>
          </w:tcPr>
          <w:p w14:paraId="4063F258" w14:textId="6F681AFA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1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47.2</w:delText>
              </w:r>
            </w:del>
          </w:p>
        </w:tc>
      </w:tr>
      <w:bookmarkEnd w:id="114"/>
      <w:tr w:rsidR="00055616" w:rsidDel="008B674B" w14:paraId="3754E6DC" w14:textId="48A706B9" w:rsidTr="004F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212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PrChange w:id="213" w:author="Thendo Mutshekwa" w:date="2024-11-20T03:21:00Z" w16du:dateUtc="2024-11-20T01:21:00Z">
              <w:tcPr>
                <w:tcW w:w="2356" w:type="dxa"/>
                <w:gridSpan w:val="2"/>
                <w:shd w:val="clear" w:color="auto" w:fill="auto"/>
              </w:tcPr>
            </w:tcPrChange>
          </w:tcPr>
          <w:p w14:paraId="3625C8DD" w14:textId="738DDEE3" w:rsidR="00C644D2" w:rsidRPr="003C03C9" w:rsidDel="008B674B" w:rsidRDefault="00C644D2" w:rsidP="00761B02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21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1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Transparent</w:delText>
              </w:r>
            </w:del>
          </w:p>
        </w:tc>
        <w:tc>
          <w:tcPr>
            <w:tcW w:w="0" w:type="dxa"/>
            <w:shd w:val="clear" w:color="auto" w:fill="auto"/>
            <w:tcPrChange w:id="216" w:author="Thendo Mutshekwa" w:date="2024-11-20T03:21:00Z" w16du:dateUtc="2024-11-20T01:21:00Z">
              <w:tcPr>
                <w:tcW w:w="236" w:type="dxa"/>
                <w:gridSpan w:val="2"/>
                <w:shd w:val="clear" w:color="auto" w:fill="auto"/>
              </w:tcPr>
            </w:tcPrChange>
          </w:tcPr>
          <w:p w14:paraId="6297A4B1" w14:textId="0EDA16C5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7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1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52.4</w:delText>
              </w:r>
            </w:del>
          </w:p>
        </w:tc>
        <w:tc>
          <w:tcPr>
            <w:tcW w:w="0" w:type="dxa"/>
            <w:shd w:val="clear" w:color="auto" w:fill="auto"/>
            <w:tcPrChange w:id="219" w:author="Thendo Mutshekwa" w:date="2024-11-20T03:21:00Z" w16du:dateUtc="2024-11-20T01:21:00Z">
              <w:tcPr>
                <w:tcW w:w="1117" w:type="dxa"/>
                <w:gridSpan w:val="3"/>
                <w:shd w:val="clear" w:color="auto" w:fill="auto"/>
              </w:tcPr>
            </w:tcPrChange>
          </w:tcPr>
          <w:p w14:paraId="6E961568" w14:textId="5FA848A6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0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tcPrChange w:id="221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0EC02155" w14:textId="55F7F446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tcPrChange w:id="223" w:author="Thendo Mutshekwa" w:date="2024-11-20T03:21:00Z" w16du:dateUtc="2024-11-20T01:21:00Z">
              <w:tcPr>
                <w:tcW w:w="987" w:type="dxa"/>
                <w:gridSpan w:val="2"/>
                <w:shd w:val="clear" w:color="auto" w:fill="auto"/>
              </w:tcPr>
            </w:tcPrChange>
          </w:tcPr>
          <w:p w14:paraId="7BCB78BE" w14:textId="08958678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4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22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S</w:delText>
              </w:r>
            </w:del>
          </w:p>
        </w:tc>
        <w:tc>
          <w:tcPr>
            <w:tcW w:w="0" w:type="dxa"/>
            <w:shd w:val="clear" w:color="auto" w:fill="auto"/>
            <w:tcPrChange w:id="226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47E3FA13" w14:textId="1EDC6934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7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2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0.6</w:delText>
              </w:r>
            </w:del>
          </w:p>
        </w:tc>
        <w:tc>
          <w:tcPr>
            <w:tcW w:w="0" w:type="dxa"/>
            <w:shd w:val="clear" w:color="auto" w:fill="auto"/>
            <w:tcPrChange w:id="229" w:author="Thendo Mutshekwa" w:date="2024-11-20T03:21:00Z" w16du:dateUtc="2024-11-20T01:21:00Z">
              <w:tcPr>
                <w:tcW w:w="657" w:type="dxa"/>
                <w:gridSpan w:val="2"/>
                <w:shd w:val="clear" w:color="auto" w:fill="auto"/>
              </w:tcPr>
            </w:tcPrChange>
          </w:tcPr>
          <w:p w14:paraId="0FFD77DB" w14:textId="08BCBCB2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tcPrChange w:id="231" w:author="Thendo Mutshekwa" w:date="2024-11-20T03:21:00Z" w16du:dateUtc="2024-11-20T01:21:00Z">
              <w:tcPr>
                <w:tcW w:w="1225" w:type="dxa"/>
                <w:shd w:val="clear" w:color="auto" w:fill="auto"/>
              </w:tcPr>
            </w:tcPrChange>
          </w:tcPr>
          <w:p w14:paraId="09EBD4F1" w14:textId="4B9FB31C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616" w:rsidDel="008B674B" w14:paraId="1AB69549" w14:textId="567E12F3" w:rsidTr="004F4E5F">
        <w:trPr>
          <w:jc w:val="center"/>
          <w:del w:id="233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PrChange w:id="234" w:author="Thendo Mutshekwa" w:date="2024-11-20T03:21:00Z" w16du:dateUtc="2024-11-20T01:21:00Z">
              <w:tcPr>
                <w:tcW w:w="2356" w:type="dxa"/>
                <w:gridSpan w:val="2"/>
                <w:shd w:val="clear" w:color="auto" w:fill="auto"/>
              </w:tcPr>
            </w:tcPrChange>
          </w:tcPr>
          <w:p w14:paraId="4F29606F" w14:textId="532CDB29" w:rsidR="00C644D2" w:rsidRPr="003C03C9" w:rsidDel="008B674B" w:rsidRDefault="00C644D2" w:rsidP="00761B02">
            <w:pPr>
              <w:spacing w:line="360" w:lineRule="auto"/>
              <w:rPr>
                <w:del w:id="235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3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White</w:delText>
              </w:r>
            </w:del>
          </w:p>
        </w:tc>
        <w:tc>
          <w:tcPr>
            <w:tcW w:w="0" w:type="dxa"/>
            <w:shd w:val="clear" w:color="auto" w:fill="auto"/>
            <w:tcPrChange w:id="237" w:author="Thendo Mutshekwa" w:date="2024-11-20T03:21:00Z" w16du:dateUtc="2024-11-20T01:21:00Z">
              <w:tcPr>
                <w:tcW w:w="236" w:type="dxa"/>
                <w:gridSpan w:val="2"/>
                <w:shd w:val="clear" w:color="auto" w:fill="auto"/>
              </w:tcPr>
            </w:tcPrChange>
          </w:tcPr>
          <w:p w14:paraId="01656C5A" w14:textId="143710A2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39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27.8</w:delText>
              </w:r>
            </w:del>
          </w:p>
        </w:tc>
        <w:tc>
          <w:tcPr>
            <w:tcW w:w="0" w:type="dxa"/>
            <w:shd w:val="clear" w:color="auto" w:fill="auto"/>
            <w:tcPrChange w:id="240" w:author="Thendo Mutshekwa" w:date="2024-11-20T03:21:00Z" w16du:dateUtc="2024-11-20T01:21:00Z">
              <w:tcPr>
                <w:tcW w:w="1117" w:type="dxa"/>
                <w:gridSpan w:val="3"/>
                <w:shd w:val="clear" w:color="auto" w:fill="auto"/>
              </w:tcPr>
            </w:tcPrChange>
          </w:tcPr>
          <w:p w14:paraId="2AFA6CFF" w14:textId="1F85E634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1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tcPrChange w:id="242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6434443C" w14:textId="6EDD1A13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tcPrChange w:id="244" w:author="Thendo Mutshekwa" w:date="2024-11-20T03:21:00Z" w16du:dateUtc="2024-11-20T01:21:00Z">
              <w:tcPr>
                <w:tcW w:w="987" w:type="dxa"/>
                <w:gridSpan w:val="2"/>
                <w:shd w:val="clear" w:color="auto" w:fill="auto"/>
              </w:tcPr>
            </w:tcPrChange>
          </w:tcPr>
          <w:p w14:paraId="442A8FB8" w14:textId="77FC5ABE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5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24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VA</w:delText>
              </w:r>
            </w:del>
          </w:p>
        </w:tc>
        <w:tc>
          <w:tcPr>
            <w:tcW w:w="0" w:type="dxa"/>
            <w:shd w:val="clear" w:color="auto" w:fill="auto"/>
            <w:tcPrChange w:id="247" w:author="Thendo Mutshekwa" w:date="2024-11-20T03:21:00Z" w16du:dateUtc="2024-11-20T01:21:00Z">
              <w:tcPr>
                <w:tcW w:w="1225" w:type="dxa"/>
                <w:gridSpan w:val="2"/>
                <w:shd w:val="clear" w:color="auto" w:fill="auto"/>
              </w:tcPr>
            </w:tcPrChange>
          </w:tcPr>
          <w:p w14:paraId="2FD866CD" w14:textId="48C597DB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49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0.6</w:delText>
              </w:r>
            </w:del>
          </w:p>
        </w:tc>
        <w:tc>
          <w:tcPr>
            <w:tcW w:w="0" w:type="dxa"/>
            <w:shd w:val="clear" w:color="auto" w:fill="auto"/>
            <w:tcPrChange w:id="250" w:author="Thendo Mutshekwa" w:date="2024-11-20T03:21:00Z" w16du:dateUtc="2024-11-20T01:21:00Z">
              <w:tcPr>
                <w:tcW w:w="657" w:type="dxa"/>
                <w:gridSpan w:val="2"/>
                <w:shd w:val="clear" w:color="auto" w:fill="auto"/>
              </w:tcPr>
            </w:tcPrChange>
          </w:tcPr>
          <w:p w14:paraId="1BECA1F6" w14:textId="5F5F941C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1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tcPrChange w:id="252" w:author="Thendo Mutshekwa" w:date="2024-11-20T03:21:00Z" w16du:dateUtc="2024-11-20T01:21:00Z">
              <w:tcPr>
                <w:tcW w:w="1225" w:type="dxa"/>
                <w:shd w:val="clear" w:color="auto" w:fill="auto"/>
              </w:tcPr>
            </w:tcPrChange>
          </w:tcPr>
          <w:p w14:paraId="600E2BE3" w14:textId="70C1D10F" w:rsidR="00C644D2" w:rsidRPr="003C03C9" w:rsidDel="008B674B" w:rsidRDefault="00C644D2" w:rsidP="00761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616" w:rsidDel="008B674B" w14:paraId="27DA4344" w14:textId="24687030" w:rsidTr="004F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  <w:del w:id="254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tcPrChange w:id="255" w:author="Thendo Mutshekwa" w:date="2024-11-20T03:21:00Z" w16du:dateUtc="2024-11-20T01:21:00Z">
              <w:tcPr>
                <w:tcW w:w="2356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989C19F" w14:textId="391E0680" w:rsidR="00C644D2" w:rsidRPr="003C03C9" w:rsidDel="008B674B" w:rsidRDefault="00C644D2" w:rsidP="00761B02">
            <w:pPr>
              <w:spacing w:line="36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256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5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Yellow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PrChange w:id="258" w:author="Thendo Mutshekwa" w:date="2024-11-20T03:21:00Z" w16du:dateUtc="2024-11-20T01:21:00Z">
              <w:tcPr>
                <w:tcW w:w="236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4D5E220" w14:textId="302D6479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6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3.1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PrChange w:id="261" w:author="Thendo Mutshekwa" w:date="2024-11-20T03:21:00Z" w16du:dateUtc="2024-11-20T01:21:00Z">
              <w:tcPr>
                <w:tcW w:w="1117" w:type="dxa"/>
                <w:gridSpan w:val="3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C50DF01" w14:textId="58744AB3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PrChange w:id="263" w:author="Thendo Mutshekwa" w:date="2024-11-20T03:21:00Z" w16du:dateUtc="2024-11-20T01:21:00Z">
              <w:tcPr>
                <w:tcW w:w="1225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5883375" w14:textId="00629F94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PrChange w:id="265" w:author="Thendo Mutshekwa" w:date="2024-11-20T03:21:00Z" w16du:dateUtc="2024-11-20T01:21:00Z">
              <w:tcPr>
                <w:tcW w:w="987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52AE05B" w14:textId="63A8DCCC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6" w:author="Thendo Mutshekwa" w:date="2024-11-20T03:28:00Z" w16du:dateUtc="2024-11-20T01:2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26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VC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PrChange w:id="268" w:author="Thendo Mutshekwa" w:date="2024-11-20T03:21:00Z" w16du:dateUtc="2024-11-20T01:21:00Z">
              <w:tcPr>
                <w:tcW w:w="1225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8EDB629" w14:textId="7B49C664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7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.2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PrChange w:id="271" w:author="Thendo Mutshekwa" w:date="2024-11-20T03:21:00Z" w16du:dateUtc="2024-11-20T01:21:00Z">
              <w:tcPr>
                <w:tcW w:w="657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2721817" w14:textId="584CF3AC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7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PrChange w:id="273" w:author="Thendo Mutshekwa" w:date="2024-11-20T03:21:00Z" w16du:dateUtc="2024-11-20T01:21:00Z">
              <w:tcPr>
                <w:tcW w:w="1225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E12F1FD" w14:textId="1B2CE561" w:rsidR="00C644D2" w:rsidRPr="003C03C9" w:rsidDel="008B674B" w:rsidRDefault="00C644D2" w:rsidP="00761B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7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533EB2" w14:textId="20951602" w:rsidR="00C644D2" w:rsidDel="008B674B" w:rsidRDefault="00C644D2" w:rsidP="00055616">
      <w:pPr>
        <w:rPr>
          <w:del w:id="275" w:author="Thendo Mutshekwa" w:date="2024-11-20T03:29:00Z" w16du:dateUtc="2024-11-20T01:29:00Z"/>
          <w:rFonts w:ascii="Times New Roman" w:hAnsi="Times New Roman" w:cs="Times New Roman"/>
          <w:sz w:val="24"/>
          <w:szCs w:val="24"/>
        </w:rPr>
      </w:pPr>
    </w:p>
    <w:p w14:paraId="43993F4E" w14:textId="127A1369" w:rsidR="00C644D2" w:rsidDel="008B674B" w:rsidRDefault="00C644D2" w:rsidP="00055616">
      <w:pPr>
        <w:rPr>
          <w:del w:id="276" w:author="Thendo Mutshekwa" w:date="2024-11-20T03:29:00Z" w16du:dateUtc="2024-11-20T01:29:00Z"/>
          <w:rFonts w:ascii="Times New Roman" w:hAnsi="Times New Roman" w:cs="Times New Roman"/>
          <w:sz w:val="24"/>
          <w:szCs w:val="24"/>
        </w:rPr>
      </w:pPr>
    </w:p>
    <w:p w14:paraId="5D5F4E5D" w14:textId="2DB87B80" w:rsidR="00C644D2" w:rsidDel="008B674B" w:rsidRDefault="00C644D2" w:rsidP="00055616">
      <w:pPr>
        <w:rPr>
          <w:del w:id="277" w:author="Thendo Mutshekwa" w:date="2024-11-20T03:28:00Z" w16du:dateUtc="2024-11-20T01:28:00Z"/>
          <w:rFonts w:ascii="Times New Roman" w:hAnsi="Times New Roman" w:cs="Times New Roman"/>
          <w:sz w:val="24"/>
          <w:szCs w:val="24"/>
        </w:rPr>
      </w:pPr>
      <w:bookmarkStart w:id="278" w:name="_Hlk179945583"/>
      <w:del w:id="279" w:author="Thendo Mutshekwa" w:date="2024-11-20T03:28:00Z" w16du:dateUtc="2024-11-20T01:28:00Z">
        <w:r w:rsidRPr="00F178A5" w:rsidDel="008B674B">
          <w:rPr>
            <w:rFonts w:ascii="Times New Roman" w:hAnsi="Times New Roman" w:cs="Times New Roman"/>
            <w:sz w:val="24"/>
            <w:szCs w:val="24"/>
          </w:rPr>
          <w:delText>S</w:delText>
        </w:r>
        <w:r w:rsidDel="008B674B">
          <w:rPr>
            <w:rFonts w:ascii="Times New Roman" w:hAnsi="Times New Roman" w:cs="Times New Roman"/>
            <w:sz w:val="24"/>
            <w:szCs w:val="24"/>
          </w:rPr>
          <w:delText>3</w:delText>
        </w:r>
        <w:r w:rsidR="00C47BE7" w:rsidDel="008B674B">
          <w:rPr>
            <w:rFonts w:ascii="Times New Roman" w:hAnsi="Times New Roman" w:cs="Times New Roman"/>
            <w:sz w:val="24"/>
            <w:szCs w:val="24"/>
          </w:rPr>
          <w:delText xml:space="preserve"> Table</w:delText>
        </w:r>
        <w:r w:rsidRPr="00F178A5" w:rsidDel="008B674B">
          <w:rPr>
            <w:rFonts w:ascii="Times New Roman" w:hAnsi="Times New Roman" w:cs="Times New Roman"/>
            <w:sz w:val="24"/>
            <w:szCs w:val="24"/>
          </w:rPr>
          <w:delText>. Range of meteorological variables measured across three sampling environments over time (6 weeks)</w:delText>
        </w:r>
        <w:r w:rsidDel="008B674B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bookmarkEnd w:id="278"/>
    <w:p w14:paraId="2C4E3C79" w14:textId="153DF667" w:rsidR="00C644D2" w:rsidRPr="00F178A5" w:rsidDel="008B674B" w:rsidRDefault="00C644D2" w:rsidP="00055616">
      <w:pPr>
        <w:rPr>
          <w:del w:id="280" w:author="Thendo Mutshekwa" w:date="2024-11-20T03:28:00Z" w16du:dateUtc="2024-11-20T01:28:00Z"/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983"/>
        <w:gridCol w:w="988"/>
        <w:gridCol w:w="933"/>
        <w:gridCol w:w="1086"/>
        <w:gridCol w:w="1009"/>
        <w:gridCol w:w="1009"/>
        <w:gridCol w:w="1009"/>
        <w:gridCol w:w="122"/>
        <w:gridCol w:w="887"/>
      </w:tblGrid>
      <w:tr w:rsidR="00055616" w:rsidRPr="003C03C9" w:rsidDel="008B674B" w14:paraId="57C5A480" w14:textId="1839B0A8" w:rsidTr="00761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  <w:jc w:val="center"/>
          <w:del w:id="281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2BD01" w14:textId="1A66A3F5" w:rsidR="00C644D2" w:rsidRPr="003C03C9" w:rsidDel="008B674B" w:rsidRDefault="00C644D2" w:rsidP="00761B02">
            <w:pPr>
              <w:pStyle w:val="NoSpacing"/>
              <w:jc w:val="both"/>
              <w:rPr>
                <w:del w:id="28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8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9C167" w14:textId="718A8888" w:rsidR="00C644D2" w:rsidRPr="003C03C9" w:rsidDel="008B674B" w:rsidRDefault="00C644D2" w:rsidP="00761B02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8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8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Units</w:delText>
              </w:r>
            </w:del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D77CA" w14:textId="4D16CB98" w:rsidR="00C644D2" w:rsidRPr="003C03C9" w:rsidDel="008B674B" w:rsidRDefault="00C644D2" w:rsidP="00761B02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86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8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Week 1</w:delText>
              </w:r>
            </w:del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96562" w14:textId="104095E9" w:rsidR="00C644D2" w:rsidRPr="003C03C9" w:rsidDel="008B674B" w:rsidRDefault="00C644D2" w:rsidP="00761B02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8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89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Week 2</w:delText>
              </w:r>
            </w:del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35B1C" w14:textId="28541C43" w:rsidR="00C644D2" w:rsidRPr="003C03C9" w:rsidDel="008B674B" w:rsidRDefault="00C644D2" w:rsidP="00761B02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9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9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Week 3</w:delText>
              </w:r>
            </w:del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B1A6A" w14:textId="7E7F8B8D" w:rsidR="00C644D2" w:rsidRPr="003C03C9" w:rsidDel="008B674B" w:rsidRDefault="00C644D2" w:rsidP="00761B02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9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9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Week 4</w:delText>
              </w:r>
            </w:del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114CB" w14:textId="39CFF477" w:rsidR="00C644D2" w:rsidRPr="003C03C9" w:rsidDel="008B674B" w:rsidRDefault="00C644D2" w:rsidP="00761B02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9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9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Week 5</w:delText>
              </w:r>
            </w:del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7AA1B" w14:textId="77A88D17" w:rsidR="00C644D2" w:rsidRPr="003C03C9" w:rsidDel="008B674B" w:rsidRDefault="00C644D2" w:rsidP="00761B02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96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29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Week 6</w:delText>
              </w:r>
            </w:del>
          </w:p>
        </w:tc>
      </w:tr>
      <w:tr w:rsidR="00055616" w:rsidRPr="003C03C9" w:rsidDel="008B674B" w14:paraId="58049EA7" w14:textId="17F986E0" w:rsidTr="00761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  <w:del w:id="298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4A268" w14:textId="042CD397" w:rsidR="00C644D2" w:rsidRPr="003C03C9" w:rsidDel="008B674B" w:rsidRDefault="00C644D2" w:rsidP="00761B02">
            <w:pPr>
              <w:pStyle w:val="NoSpacing"/>
              <w:rPr>
                <w:del w:id="29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0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Humidity</w:delText>
              </w:r>
            </w:del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75CCD" w14:textId="02DB2C7C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1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02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%</w:delText>
              </w:r>
            </w:del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00953" w14:textId="7AA5E706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04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45 – 95</w:delText>
              </w:r>
            </w:del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2A1BA" w14:textId="20C306CC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5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0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50 – 90 </w:delText>
              </w:r>
            </w:del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3179C" w14:textId="14BB3243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7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0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55 - 95</w:delText>
              </w:r>
            </w:del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DC0F9" w14:textId="1CBFBED3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1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45 – 85 </w:delText>
              </w:r>
            </w:del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C954" w14:textId="717D436B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1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12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40 – 65 </w:delText>
              </w:r>
            </w:del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8702F" w14:textId="53810715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14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50 – 90</w:delText>
              </w:r>
            </w:del>
          </w:p>
        </w:tc>
      </w:tr>
      <w:tr w:rsidR="00055616" w:rsidRPr="003C03C9" w:rsidDel="008B674B" w14:paraId="56BE568C" w14:textId="29579CF4" w:rsidTr="00761B02">
        <w:trPr>
          <w:trHeight w:val="617"/>
          <w:jc w:val="center"/>
          <w:del w:id="315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hideMark/>
          </w:tcPr>
          <w:p w14:paraId="444755DE" w14:textId="5E510257" w:rsidR="00C644D2" w:rsidRPr="003C03C9" w:rsidDel="008B674B" w:rsidRDefault="00C644D2" w:rsidP="00761B02">
            <w:pPr>
              <w:pStyle w:val="NoSpacing"/>
              <w:rPr>
                <w:del w:id="316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1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217" w:type="dxa"/>
            <w:shd w:val="clear" w:color="auto" w:fill="auto"/>
            <w:hideMark/>
          </w:tcPr>
          <w:p w14:paraId="7FB60062" w14:textId="269C40F5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1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19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°C</w:delText>
              </w:r>
            </w:del>
          </w:p>
        </w:tc>
        <w:tc>
          <w:tcPr>
            <w:tcW w:w="1066" w:type="dxa"/>
            <w:shd w:val="clear" w:color="auto" w:fill="auto"/>
            <w:hideMark/>
          </w:tcPr>
          <w:p w14:paraId="0439AE89" w14:textId="4027068D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2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23 – 24</w:delText>
              </w:r>
            </w:del>
          </w:p>
        </w:tc>
        <w:tc>
          <w:tcPr>
            <w:tcW w:w="1375" w:type="dxa"/>
            <w:shd w:val="clear" w:color="auto" w:fill="auto"/>
            <w:hideMark/>
          </w:tcPr>
          <w:p w14:paraId="33E965DB" w14:textId="291D0399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2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22.5 – 23.5 </w:delText>
              </w:r>
            </w:del>
          </w:p>
        </w:tc>
        <w:tc>
          <w:tcPr>
            <w:tcW w:w="1220" w:type="dxa"/>
            <w:shd w:val="clear" w:color="auto" w:fill="auto"/>
            <w:hideMark/>
          </w:tcPr>
          <w:p w14:paraId="1BF56338" w14:textId="360C4DC3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2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8.5 – 22 </w:delText>
              </w:r>
            </w:del>
          </w:p>
        </w:tc>
        <w:tc>
          <w:tcPr>
            <w:tcW w:w="1220" w:type="dxa"/>
            <w:shd w:val="clear" w:color="auto" w:fill="auto"/>
            <w:hideMark/>
          </w:tcPr>
          <w:p w14:paraId="2FEC1AF6" w14:textId="2DC858F7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6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2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9 – 21.5</w:delText>
              </w:r>
            </w:del>
          </w:p>
        </w:tc>
        <w:tc>
          <w:tcPr>
            <w:tcW w:w="1405" w:type="dxa"/>
            <w:gridSpan w:val="2"/>
            <w:shd w:val="clear" w:color="auto" w:fill="auto"/>
            <w:hideMark/>
          </w:tcPr>
          <w:p w14:paraId="0FD30B03" w14:textId="637054F2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29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24.5 – 26.5 </w:delText>
              </w:r>
            </w:del>
          </w:p>
        </w:tc>
        <w:tc>
          <w:tcPr>
            <w:tcW w:w="1035" w:type="dxa"/>
            <w:shd w:val="clear" w:color="auto" w:fill="auto"/>
            <w:hideMark/>
          </w:tcPr>
          <w:p w14:paraId="2E5A3C0C" w14:textId="76F4D335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3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3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19 – 22</w:delText>
              </w:r>
            </w:del>
          </w:p>
        </w:tc>
      </w:tr>
      <w:tr w:rsidR="00055616" w:rsidRPr="003C03C9" w:rsidDel="008B674B" w14:paraId="568C8405" w14:textId="17EE02BC" w:rsidTr="00761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  <w:del w:id="332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hideMark/>
          </w:tcPr>
          <w:p w14:paraId="5F0B2FEB" w14:textId="57F8530C" w:rsidR="00C644D2" w:rsidRPr="003C03C9" w:rsidDel="008B674B" w:rsidRDefault="00C644D2" w:rsidP="00761B02">
            <w:pPr>
              <w:pStyle w:val="NoSpacing"/>
              <w:rPr>
                <w:del w:id="33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34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Windspeed</w:delText>
              </w:r>
            </w:del>
          </w:p>
        </w:tc>
        <w:tc>
          <w:tcPr>
            <w:tcW w:w="1217" w:type="dxa"/>
            <w:shd w:val="clear" w:color="auto" w:fill="auto"/>
            <w:hideMark/>
          </w:tcPr>
          <w:p w14:paraId="4B3A3C43" w14:textId="714DA38F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5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3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Km/h</w:delText>
              </w:r>
            </w:del>
          </w:p>
        </w:tc>
        <w:tc>
          <w:tcPr>
            <w:tcW w:w="1066" w:type="dxa"/>
            <w:shd w:val="clear" w:color="auto" w:fill="auto"/>
            <w:hideMark/>
          </w:tcPr>
          <w:p w14:paraId="1426B3C7" w14:textId="734C47EB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7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3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9 – 19 </w:delText>
              </w:r>
            </w:del>
          </w:p>
        </w:tc>
        <w:tc>
          <w:tcPr>
            <w:tcW w:w="1375" w:type="dxa"/>
            <w:shd w:val="clear" w:color="auto" w:fill="auto"/>
            <w:hideMark/>
          </w:tcPr>
          <w:p w14:paraId="2BCBA02D" w14:textId="718D50D6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9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40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9 – 19</w:delText>
              </w:r>
            </w:del>
          </w:p>
        </w:tc>
        <w:tc>
          <w:tcPr>
            <w:tcW w:w="1220" w:type="dxa"/>
            <w:shd w:val="clear" w:color="auto" w:fill="auto"/>
            <w:hideMark/>
          </w:tcPr>
          <w:p w14:paraId="3DCCB1BE" w14:textId="56D235F8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1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42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9 – 19</w:delText>
              </w:r>
            </w:del>
          </w:p>
        </w:tc>
        <w:tc>
          <w:tcPr>
            <w:tcW w:w="1220" w:type="dxa"/>
            <w:shd w:val="clear" w:color="auto" w:fill="auto"/>
            <w:hideMark/>
          </w:tcPr>
          <w:p w14:paraId="70CBA63B" w14:textId="5030F40A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3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44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9 – 9</w:delText>
              </w:r>
            </w:del>
          </w:p>
        </w:tc>
        <w:tc>
          <w:tcPr>
            <w:tcW w:w="1220" w:type="dxa"/>
            <w:shd w:val="clear" w:color="auto" w:fill="auto"/>
            <w:hideMark/>
          </w:tcPr>
          <w:p w14:paraId="4FB507F7" w14:textId="36D1401F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5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46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0 – 19 </w:delText>
              </w:r>
            </w:del>
          </w:p>
        </w:tc>
        <w:tc>
          <w:tcPr>
            <w:tcW w:w="1220" w:type="dxa"/>
            <w:gridSpan w:val="2"/>
            <w:shd w:val="clear" w:color="auto" w:fill="auto"/>
            <w:hideMark/>
          </w:tcPr>
          <w:p w14:paraId="6EFF632C" w14:textId="4F2D4CF4" w:rsidR="00C644D2" w:rsidRPr="003C03C9" w:rsidDel="008B674B" w:rsidRDefault="00C644D2" w:rsidP="00761B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7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48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9 – 19</w:delText>
              </w:r>
            </w:del>
          </w:p>
        </w:tc>
      </w:tr>
      <w:tr w:rsidR="00055616" w:rsidRPr="003C03C9" w:rsidDel="008B674B" w14:paraId="75ECD813" w14:textId="7E3007F7" w:rsidTr="00761B02">
        <w:trPr>
          <w:trHeight w:val="549"/>
          <w:jc w:val="center"/>
          <w:del w:id="349" w:author="Thendo Mutshekwa" w:date="2024-11-20T03:2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B1A987" w14:textId="0D84C3EB" w:rsidR="00C644D2" w:rsidRPr="003C03C9" w:rsidDel="008B674B" w:rsidRDefault="00C644D2" w:rsidP="00761B02">
            <w:pPr>
              <w:pStyle w:val="NoSpacing"/>
              <w:rPr>
                <w:del w:id="35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5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Rainfall</w:delText>
              </w:r>
            </w:del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C18799" w14:textId="37B905AB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5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mm</w:delText>
              </w:r>
            </w:del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7BAD1C" w14:textId="3F2F1289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5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3 – 3</w:delText>
              </w:r>
            </w:del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ACCB4F" w14:textId="33D2BDE4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6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57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3 – 5</w:delText>
              </w:r>
            </w:del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00821F" w14:textId="3B6B51FB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58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59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0 – 0 </w:delText>
              </w:r>
            </w:del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8CB2CE" w14:textId="48734A80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0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61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5 – 15 </w:delText>
              </w:r>
            </w:del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B476FB" w14:textId="6FA61FA9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2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63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0 – 0</w:delText>
              </w:r>
            </w:del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3455578" w14:textId="142F85E3" w:rsidR="00C644D2" w:rsidRPr="003C03C9" w:rsidDel="008B674B" w:rsidRDefault="00C644D2" w:rsidP="00761B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4" w:author="Thendo Mutshekwa" w:date="2024-11-20T03:28:00Z" w16du:dateUtc="2024-11-20T01:28:00Z"/>
                <w:rFonts w:ascii="Times New Roman" w:hAnsi="Times New Roman" w:cs="Times New Roman"/>
                <w:sz w:val="24"/>
                <w:szCs w:val="24"/>
              </w:rPr>
            </w:pPr>
            <w:del w:id="365" w:author="Thendo Mutshekwa" w:date="2024-11-20T03:28:00Z" w16du:dateUtc="2024-11-20T01:28:00Z">
              <w:r w:rsidRPr="003C03C9" w:rsidDel="008B674B">
                <w:rPr>
                  <w:rFonts w:ascii="Times New Roman" w:hAnsi="Times New Roman" w:cs="Times New Roman"/>
                  <w:sz w:val="24"/>
                  <w:szCs w:val="24"/>
                </w:rPr>
                <w:delText>3 – 39</w:delText>
              </w:r>
            </w:del>
          </w:p>
        </w:tc>
      </w:tr>
    </w:tbl>
    <w:p w14:paraId="1A2A37EE" w14:textId="5F81D8A6" w:rsidR="00C644D2" w:rsidRPr="00CD5305" w:rsidDel="008B674B" w:rsidRDefault="00C644D2" w:rsidP="00055616">
      <w:pPr>
        <w:rPr>
          <w:del w:id="366" w:author="Thendo Mutshekwa" w:date="2024-11-20T03:29:00Z" w16du:dateUtc="2024-11-20T01:29:00Z"/>
          <w:rFonts w:ascii="Times New Roman" w:hAnsi="Times New Roman" w:cs="Times New Roman"/>
          <w:sz w:val="24"/>
          <w:szCs w:val="24"/>
        </w:rPr>
      </w:pPr>
    </w:p>
    <w:p w14:paraId="60B07602" w14:textId="77777777" w:rsidR="00C644D2" w:rsidRDefault="00C644D2"/>
    <w:sectPr w:rsidR="00C644D2" w:rsidSect="002C124D"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  <w:sectPrChange w:id="367" w:author="Thendo Mutshekwa" w:date="2024-11-20T03:48:00Z" w16du:dateUtc="2024-11-20T01:48:00Z">
        <w:sectPr w:rsidR="00C644D2" w:rsidSect="002C124D">
          <w:pgSz w:w="16838" w:h="11906" w:orient="landscape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7136A8"/>
    <w:multiLevelType w:val="hybridMultilevel"/>
    <w:tmpl w:val="16C2959C"/>
    <w:lvl w:ilvl="0" w:tplc="FD52F916">
      <w:start w:val="1"/>
      <w:numFmt w:val="decimal"/>
      <w:lvlText w:val="%1."/>
      <w:lvlJc w:val="left"/>
      <w:pPr>
        <w:ind w:left="720" w:hanging="360"/>
      </w:pPr>
    </w:lvl>
    <w:lvl w:ilvl="1" w:tplc="51E8974E">
      <w:start w:val="1"/>
      <w:numFmt w:val="decimal"/>
      <w:lvlText w:val="%2."/>
      <w:lvlJc w:val="left"/>
      <w:pPr>
        <w:ind w:left="1440" w:hanging="1080"/>
      </w:pPr>
    </w:lvl>
    <w:lvl w:ilvl="2" w:tplc="00006BD0">
      <w:start w:val="1"/>
      <w:numFmt w:val="decimal"/>
      <w:lvlText w:val="%3."/>
      <w:lvlJc w:val="left"/>
      <w:pPr>
        <w:ind w:left="2160" w:hanging="1980"/>
      </w:pPr>
    </w:lvl>
    <w:lvl w:ilvl="3" w:tplc="8E12D724">
      <w:start w:val="1"/>
      <w:numFmt w:val="decimal"/>
      <w:lvlText w:val="%4."/>
      <w:lvlJc w:val="left"/>
      <w:pPr>
        <w:ind w:left="2880" w:hanging="2520"/>
      </w:pPr>
    </w:lvl>
    <w:lvl w:ilvl="4" w:tplc="33EEB122">
      <w:start w:val="1"/>
      <w:numFmt w:val="decimal"/>
      <w:lvlText w:val="%5."/>
      <w:lvlJc w:val="left"/>
      <w:pPr>
        <w:ind w:left="3600" w:hanging="3240"/>
      </w:pPr>
    </w:lvl>
    <w:lvl w:ilvl="5" w:tplc="F870A2A6">
      <w:start w:val="1"/>
      <w:numFmt w:val="decimal"/>
      <w:lvlText w:val="%6."/>
      <w:lvlJc w:val="left"/>
      <w:pPr>
        <w:ind w:left="4320" w:hanging="4140"/>
      </w:pPr>
    </w:lvl>
    <w:lvl w:ilvl="6" w:tplc="53C87156">
      <w:start w:val="1"/>
      <w:numFmt w:val="decimal"/>
      <w:lvlText w:val="%7."/>
      <w:lvlJc w:val="left"/>
      <w:pPr>
        <w:ind w:left="5040" w:hanging="4680"/>
      </w:pPr>
    </w:lvl>
    <w:lvl w:ilvl="7" w:tplc="52FE479C">
      <w:start w:val="1"/>
      <w:numFmt w:val="decimal"/>
      <w:lvlText w:val="%8."/>
      <w:lvlJc w:val="left"/>
      <w:pPr>
        <w:ind w:left="5760" w:hanging="5400"/>
      </w:pPr>
    </w:lvl>
    <w:lvl w:ilvl="8" w:tplc="79540846">
      <w:start w:val="1"/>
      <w:numFmt w:val="decimal"/>
      <w:lvlText w:val="%9."/>
      <w:lvlJc w:val="left"/>
      <w:pPr>
        <w:ind w:left="6480" w:hanging="6300"/>
      </w:pPr>
    </w:lvl>
  </w:abstractNum>
  <w:abstractNum w:abstractNumId="1" w15:restartNumberingAfterBreak="0">
    <w:nsid w:val="16154D09"/>
    <w:multiLevelType w:val="hybridMultilevel"/>
    <w:tmpl w:val="53428D26"/>
    <w:lvl w:ilvl="0" w:tplc="94BC68D2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AC4DDA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FB7C830C">
      <w:numFmt w:val="bullet"/>
      <w:lvlText w:val=""/>
      <w:lvlJc w:val="left"/>
      <w:pPr>
        <w:ind w:left="2160" w:hanging="1800"/>
      </w:pPr>
    </w:lvl>
    <w:lvl w:ilvl="3" w:tplc="E690C2E4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4404995C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F520675C">
      <w:numFmt w:val="bullet"/>
      <w:lvlText w:val=""/>
      <w:lvlJc w:val="left"/>
      <w:pPr>
        <w:ind w:left="4320" w:hanging="3960"/>
      </w:pPr>
    </w:lvl>
    <w:lvl w:ilvl="6" w:tplc="9DB0DBBA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276A7E4E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D3A4E9BC">
      <w:numFmt w:val="bullet"/>
      <w:lvlText w:val=""/>
      <w:lvlJc w:val="left"/>
      <w:pPr>
        <w:ind w:left="6480" w:hanging="6120"/>
      </w:pPr>
    </w:lvl>
  </w:abstractNum>
  <w:num w:numId="1" w16cid:durableId="966350894">
    <w:abstractNumId w:val="1"/>
  </w:num>
  <w:num w:numId="2" w16cid:durableId="81942041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hendo Mutshekwa">
    <w15:presenceInfo w15:providerId="Windows Live" w15:userId="285130db47f0b1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D12"/>
    <w:rsid w:val="0006110A"/>
    <w:rsid w:val="00283EB3"/>
    <w:rsid w:val="002C124D"/>
    <w:rsid w:val="00385780"/>
    <w:rsid w:val="004F4E5F"/>
    <w:rsid w:val="004F6FB0"/>
    <w:rsid w:val="00536E69"/>
    <w:rsid w:val="00591122"/>
    <w:rsid w:val="005E3D12"/>
    <w:rsid w:val="00672425"/>
    <w:rsid w:val="0078105E"/>
    <w:rsid w:val="00812F1E"/>
    <w:rsid w:val="00840E65"/>
    <w:rsid w:val="008B674B"/>
    <w:rsid w:val="008F1517"/>
    <w:rsid w:val="008F2786"/>
    <w:rsid w:val="00936594"/>
    <w:rsid w:val="00BA51DC"/>
    <w:rsid w:val="00C105B7"/>
    <w:rsid w:val="00C47BE7"/>
    <w:rsid w:val="00C644D2"/>
    <w:rsid w:val="00F05C43"/>
    <w:rsid w:val="00FB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4070A"/>
  <w15:chartTrackingRefBased/>
  <w15:docId w15:val="{B92E4461-3F38-4DFD-8C22-7FBD1425F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616"/>
    <w:rPr>
      <w:kern w:val="0"/>
      <w14:ligatures w14:val="none"/>
    </w:rPr>
  </w:style>
  <w:style w:type="paragraph" w:styleId="Heading1">
    <w:name w:val="heading 1"/>
    <w:basedOn w:val="Normal"/>
    <w:pPr>
      <w:spacing w:before="480"/>
      <w:outlineLvl w:val="0"/>
    </w:pPr>
    <w:rPr>
      <w:b/>
      <w:color w:val="345A8A"/>
      <w:sz w:val="32"/>
    </w:rPr>
  </w:style>
  <w:style w:type="paragraph" w:styleId="Heading2">
    <w:name w:val="heading 2"/>
    <w:basedOn w:val="Normal"/>
    <w:pPr>
      <w:spacing w:before="200"/>
      <w:outlineLvl w:val="1"/>
    </w:pPr>
    <w:rPr>
      <w:b/>
      <w:color w:val="4F81BD"/>
      <w:sz w:val="26"/>
    </w:rPr>
  </w:style>
  <w:style w:type="paragraph" w:styleId="Heading3">
    <w:name w:val="heading 3"/>
    <w:basedOn w:val="Normal"/>
    <w:pPr>
      <w:spacing w:before="200"/>
      <w:outlineLvl w:val="2"/>
    </w:pPr>
    <w:rPr>
      <w:b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5616"/>
    <w:pPr>
      <w:spacing w:after="0" w:line="240" w:lineRule="auto"/>
    </w:pPr>
    <w:rPr>
      <w:kern w:val="0"/>
      <w14:ligatures w14:val="none"/>
    </w:rPr>
  </w:style>
  <w:style w:type="table" w:styleId="PlainTable4">
    <w:name w:val="Plain Table 4"/>
    <w:basedOn w:val="TableNormal"/>
    <w:uiPriority w:val="44"/>
    <w:rsid w:val="000556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55616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  <w:sz w:val="24"/>
    </w:rPr>
  </w:style>
  <w:style w:type="paragraph" w:styleId="Revision">
    <w:name w:val="Revision"/>
    <w:hidden/>
    <w:uiPriority w:val="99"/>
    <w:semiHidden/>
    <w:rsid w:val="00C47BE7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1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12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12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2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509A6A-3380-134D-ADD2-70B156ED7CB3}">
  <we:reference id="f518cb36-c901-4d52-a9e7-4331342e485d" version="1.2.0.0" store="EXCatalog" storeType="EXCatalog"/>
  <we:alternateReferences>
    <we:reference id="WA200001011" version="1.2.0.0" store="en-Z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65917-1B1E-4829-B6F1-411BE7834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o Mutshekwa</dc:creator>
  <cp:keywords/>
  <dc:description/>
  <cp:lastModifiedBy>Thendo Mutshekwa</cp:lastModifiedBy>
  <cp:revision>4</cp:revision>
  <dcterms:created xsi:type="dcterms:W3CDTF">2024-11-20T01:30:00Z</dcterms:created>
  <dcterms:modified xsi:type="dcterms:W3CDTF">2024-11-2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95</vt:lpwstr>
  </property>
  <property fmtid="{D5CDD505-2E9C-101B-9397-08002B2CF9AE}" pid="3" name="grammarly_documentContext">
    <vt:lpwstr>{"goals":[],"domain":"general","emotions":[],"dialect":"british"}</vt:lpwstr>
  </property>
</Properties>
</file>